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9BE89" w14:textId="100033AF" w:rsidR="002D7C8F" w:rsidRPr="00A01E1A" w:rsidRDefault="00C36365">
      <w:pPr>
        <w:rPr>
          <w:rFonts w:ascii="Calibri" w:hAnsi="Calibri" w:cs="Calibri"/>
          <w:szCs w:val="21"/>
        </w:rPr>
      </w:pPr>
      <w:r w:rsidRPr="00A01E1A">
        <w:rPr>
          <w:rFonts w:ascii="Calibri" w:hAnsi="Calibri" w:cs="Calibri"/>
          <w:szCs w:val="21"/>
        </w:rPr>
        <w:t>Supplemental Information</w:t>
      </w:r>
    </w:p>
    <w:p w14:paraId="2BE50568" w14:textId="62D88573" w:rsidR="00C36365" w:rsidRPr="00A01E1A" w:rsidRDefault="00C36365">
      <w:pPr>
        <w:widowControl/>
        <w:jc w:val="left"/>
      </w:pPr>
    </w:p>
    <w:p w14:paraId="697FF6EE" w14:textId="3B2248FE" w:rsidR="00C36365" w:rsidRPr="00A01E1A" w:rsidRDefault="00C36365" w:rsidP="00EA15A8">
      <w:pPr>
        <w:rPr>
          <w:rFonts w:ascii="Calibri" w:hAnsi="Calibri" w:cs="Calibri"/>
          <w:szCs w:val="21"/>
        </w:rPr>
      </w:pPr>
      <w:r w:rsidRPr="00A01E1A">
        <w:rPr>
          <w:rFonts w:ascii="Calibri" w:hAnsi="Calibri" w:cs="Calibri"/>
          <w:szCs w:val="21"/>
        </w:rPr>
        <w:t>Supplemental Figures</w:t>
      </w:r>
    </w:p>
    <w:p w14:paraId="2D5711F7" w14:textId="54D9C8EB" w:rsidR="00EA15A8" w:rsidRPr="00A01E1A" w:rsidRDefault="000115BD" w:rsidP="00EA15A8">
      <w:pPr>
        <w:rPr>
          <w:rFonts w:ascii="Calibri" w:hAnsi="Calibri" w:cs="Calibri"/>
          <w:szCs w:val="21"/>
        </w:rPr>
      </w:pPr>
      <w:r w:rsidRPr="00A01E1A">
        <w:rPr>
          <w:noProof/>
          <w:lang w:eastAsia="en-US"/>
        </w:rPr>
        <w:drawing>
          <wp:inline distT="0" distB="0" distL="0" distR="0" wp14:anchorId="41FDC81F" wp14:editId="208BC726">
            <wp:extent cx="5274310" cy="60413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4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C80F6" w14:textId="1DD668C4" w:rsidR="00CC1DAE" w:rsidRPr="00A01E1A" w:rsidRDefault="00CC1DAE" w:rsidP="00CC1DAE">
      <w:pPr>
        <w:rPr>
          <w:rFonts w:ascii="Calibri" w:hAnsi="Calibri" w:cs="Calibri"/>
          <w:szCs w:val="21"/>
        </w:rPr>
      </w:pPr>
      <w:r w:rsidRPr="00A01E1A">
        <w:rPr>
          <w:rFonts w:ascii="Calibri" w:hAnsi="Calibri" w:cs="Calibri"/>
          <w:szCs w:val="21"/>
        </w:rPr>
        <w:t>Supplemental Figure 1.</w:t>
      </w:r>
    </w:p>
    <w:p w14:paraId="4FE3FBD5" w14:textId="0C8FD47A" w:rsidR="00CC1DAE" w:rsidRPr="00A01E1A" w:rsidRDefault="00794371" w:rsidP="00CC1DAE">
      <w:r w:rsidRPr="00A01E1A">
        <w:rPr>
          <w:rFonts w:ascii="Calibri" w:hAnsi="Calibri" w:cs="Calibri"/>
          <w:b/>
          <w:bCs/>
          <w:szCs w:val="21"/>
        </w:rPr>
        <w:t xml:space="preserve">Assessment of background DNA contamination in sequencing blank extraction controls. </w:t>
      </w:r>
      <w:r w:rsidRPr="00A01E1A">
        <w:rPr>
          <w:rFonts w:ascii="Calibri" w:hAnsi="Calibri" w:cs="Calibri"/>
          <w:szCs w:val="21"/>
        </w:rPr>
        <w:t>Microbiome composition comparison of BlankControl group and Sample(SP) group.</w:t>
      </w:r>
    </w:p>
    <w:p w14:paraId="56618CA3" w14:textId="77777777" w:rsidR="00CC1DAE" w:rsidRPr="00A01E1A" w:rsidRDefault="00CC1DAE" w:rsidP="00EA15A8">
      <w:pPr>
        <w:rPr>
          <w:rFonts w:ascii="Calibri" w:hAnsi="Calibri" w:cs="Calibri"/>
          <w:szCs w:val="21"/>
        </w:rPr>
      </w:pPr>
    </w:p>
    <w:p w14:paraId="079B4DBD" w14:textId="77777777" w:rsidR="00CC1DAE" w:rsidRPr="00A01E1A" w:rsidRDefault="00CC1DAE" w:rsidP="00EA15A8">
      <w:pPr>
        <w:rPr>
          <w:rFonts w:ascii="Calibri" w:hAnsi="Calibri" w:cs="Calibri"/>
          <w:szCs w:val="21"/>
        </w:rPr>
      </w:pPr>
    </w:p>
    <w:p w14:paraId="664CC2FA" w14:textId="69D9F2B1" w:rsidR="00CC1DAE" w:rsidRPr="00A01E1A" w:rsidRDefault="00CC1DAE" w:rsidP="00EA15A8">
      <w:pPr>
        <w:rPr>
          <w:rFonts w:ascii="Calibri" w:hAnsi="Calibri" w:cs="Calibri"/>
          <w:szCs w:val="21"/>
        </w:rPr>
      </w:pPr>
      <w:r w:rsidRPr="00A01E1A">
        <w:rPr>
          <w:noProof/>
          <w:lang w:eastAsia="en-US"/>
        </w:rPr>
        <w:lastRenderedPageBreak/>
        <w:drawing>
          <wp:inline distT="0" distB="0" distL="0" distR="0" wp14:anchorId="69406A82" wp14:editId="1712A85C">
            <wp:extent cx="5274310" cy="21450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109A3" w14:textId="603D87B7" w:rsidR="00C36365" w:rsidRPr="00A01E1A" w:rsidRDefault="00C36365" w:rsidP="00EA15A8">
      <w:pPr>
        <w:rPr>
          <w:rFonts w:ascii="Calibri" w:hAnsi="Calibri" w:cs="Calibri"/>
          <w:szCs w:val="21"/>
        </w:rPr>
      </w:pPr>
      <w:r w:rsidRPr="00A01E1A">
        <w:rPr>
          <w:rFonts w:ascii="Calibri" w:hAnsi="Calibri" w:cs="Calibri"/>
          <w:szCs w:val="21"/>
        </w:rPr>
        <w:t xml:space="preserve">Supplemental Figure </w:t>
      </w:r>
      <w:r w:rsidR="00CC1DAE" w:rsidRPr="00A01E1A">
        <w:rPr>
          <w:rFonts w:ascii="Calibri" w:hAnsi="Calibri" w:cs="Calibri"/>
          <w:szCs w:val="21"/>
        </w:rPr>
        <w:t>2</w:t>
      </w:r>
      <w:r w:rsidRPr="00A01E1A">
        <w:rPr>
          <w:rFonts w:ascii="Calibri" w:hAnsi="Calibri" w:cs="Calibri"/>
          <w:szCs w:val="21"/>
        </w:rPr>
        <w:t>.</w:t>
      </w:r>
    </w:p>
    <w:p w14:paraId="74F013EC" w14:textId="338C7330" w:rsidR="00C36365" w:rsidRPr="00A01E1A" w:rsidRDefault="00C36365"/>
    <w:p w14:paraId="70DCE34E" w14:textId="61D6F36D" w:rsidR="00C36365" w:rsidRDefault="005F098D">
      <w:r w:rsidRPr="00A01E1A">
        <w:rPr>
          <w:rFonts w:ascii="Calibri" w:hAnsi="Calibri" w:cs="Calibri"/>
          <w:b/>
          <w:bCs/>
          <w:szCs w:val="21"/>
        </w:rPr>
        <w:t>Correlation between sputum microbiome diversity and age in stable COPD.</w:t>
      </w:r>
      <w:r w:rsidR="00EA15A8" w:rsidRPr="00A01E1A">
        <w:rPr>
          <w:rFonts w:ascii="Calibri" w:hAnsi="Calibri" w:cs="Calibri"/>
          <w:b/>
          <w:bCs/>
          <w:szCs w:val="21"/>
        </w:rPr>
        <w:t xml:space="preserve"> (a</w:t>
      </w:r>
      <w:r w:rsidR="00947B44" w:rsidRPr="00A01E1A">
        <w:rPr>
          <w:rFonts w:ascii="Calibri" w:hAnsi="Calibri" w:cs="Calibri" w:hint="eastAsia"/>
          <w:b/>
          <w:bCs/>
          <w:szCs w:val="21"/>
        </w:rPr>
        <w:t>)</w:t>
      </w:r>
      <w:r w:rsidR="00EA15A8" w:rsidRPr="00A01E1A">
        <w:rPr>
          <w:rFonts w:ascii="Calibri" w:hAnsi="Calibri" w:cs="Calibri"/>
          <w:szCs w:val="21"/>
        </w:rPr>
        <w:t xml:space="preserve"> Age had a negative correlation with Shannon index (r=-0.</w:t>
      </w:r>
      <w:r w:rsidR="00947B44" w:rsidRPr="00A01E1A">
        <w:rPr>
          <w:rFonts w:ascii="Calibri" w:hAnsi="Calibri" w:cs="Calibri"/>
          <w:szCs w:val="21"/>
        </w:rPr>
        <w:t>413</w:t>
      </w:r>
      <w:r w:rsidR="00EA15A8" w:rsidRPr="00A01E1A">
        <w:rPr>
          <w:rFonts w:ascii="Calibri" w:hAnsi="Calibri" w:cs="Calibri"/>
          <w:szCs w:val="21"/>
        </w:rPr>
        <w:t>, p=0.0</w:t>
      </w:r>
      <w:r w:rsidR="00947B44" w:rsidRPr="00A01E1A">
        <w:rPr>
          <w:rFonts w:ascii="Calibri" w:hAnsi="Calibri" w:cs="Calibri"/>
          <w:szCs w:val="21"/>
        </w:rPr>
        <w:t>11</w:t>
      </w:r>
      <w:r w:rsidR="00EA15A8" w:rsidRPr="00A01E1A">
        <w:rPr>
          <w:rFonts w:ascii="Calibri" w:hAnsi="Calibri" w:cs="Calibri"/>
          <w:szCs w:val="21"/>
        </w:rPr>
        <w:t>).</w:t>
      </w:r>
      <w:r w:rsidR="00EA15A8" w:rsidRPr="00A01E1A">
        <w:rPr>
          <w:rFonts w:ascii="Calibri" w:hAnsi="Calibri" w:cs="Calibri"/>
          <w:b/>
          <w:bCs/>
          <w:szCs w:val="21"/>
        </w:rPr>
        <w:t xml:space="preserve"> (</w:t>
      </w:r>
      <w:r w:rsidR="00CC1DAE" w:rsidRPr="00A01E1A">
        <w:rPr>
          <w:rFonts w:ascii="Calibri" w:hAnsi="Calibri" w:cs="Calibri"/>
          <w:b/>
          <w:bCs/>
          <w:szCs w:val="21"/>
        </w:rPr>
        <w:t>b</w:t>
      </w:r>
      <w:r w:rsidR="00EA15A8" w:rsidRPr="00A01E1A">
        <w:rPr>
          <w:rFonts w:ascii="Calibri" w:hAnsi="Calibri" w:cs="Calibri"/>
          <w:b/>
          <w:bCs/>
          <w:szCs w:val="21"/>
        </w:rPr>
        <w:t>)</w:t>
      </w:r>
      <w:r w:rsidR="00EA15A8" w:rsidRPr="00A01E1A">
        <w:rPr>
          <w:rFonts w:ascii="Calibri" w:hAnsi="Calibri" w:cs="Calibri"/>
          <w:szCs w:val="21"/>
        </w:rPr>
        <w:t xml:space="preserve"> Age had a negative correlation with Simpson index (r=-0.</w:t>
      </w:r>
      <w:r w:rsidR="00947B44" w:rsidRPr="00A01E1A">
        <w:rPr>
          <w:rFonts w:ascii="Calibri" w:hAnsi="Calibri" w:cs="Calibri"/>
          <w:szCs w:val="21"/>
        </w:rPr>
        <w:t>382</w:t>
      </w:r>
      <w:r w:rsidR="00EA15A8" w:rsidRPr="00A01E1A">
        <w:rPr>
          <w:rFonts w:ascii="Calibri" w:hAnsi="Calibri" w:cs="Calibri"/>
          <w:szCs w:val="21"/>
        </w:rPr>
        <w:t>, p=0.0</w:t>
      </w:r>
      <w:r w:rsidR="00947B44" w:rsidRPr="00A01E1A">
        <w:rPr>
          <w:rFonts w:ascii="Calibri" w:hAnsi="Calibri" w:cs="Calibri"/>
          <w:szCs w:val="21"/>
        </w:rPr>
        <w:t>2</w:t>
      </w:r>
      <w:r w:rsidR="00ED4F99" w:rsidRPr="00A01E1A">
        <w:rPr>
          <w:rFonts w:ascii="Calibri" w:hAnsi="Calibri" w:cs="Calibri"/>
          <w:szCs w:val="21"/>
        </w:rPr>
        <w:t>0</w:t>
      </w:r>
      <w:r w:rsidR="00EA15A8" w:rsidRPr="00A01E1A">
        <w:rPr>
          <w:rFonts w:ascii="Calibri" w:hAnsi="Calibri" w:cs="Calibri"/>
          <w:szCs w:val="21"/>
        </w:rPr>
        <w:t>).</w:t>
      </w:r>
      <w:bookmarkStart w:id="0" w:name="_GoBack"/>
      <w:bookmarkEnd w:id="0"/>
    </w:p>
    <w:p w14:paraId="2A1C5805" w14:textId="1C697303" w:rsidR="00C36365" w:rsidRDefault="00C36365"/>
    <w:p w14:paraId="146E009A" w14:textId="5B19C47F" w:rsidR="00C36365" w:rsidRDefault="00C36365"/>
    <w:p w14:paraId="069430F4" w14:textId="7E26BAEE" w:rsidR="00C36365" w:rsidRDefault="00C36365"/>
    <w:p w14:paraId="2EDE48CE" w14:textId="209BC28E" w:rsidR="00C36365" w:rsidRDefault="00C36365"/>
    <w:p w14:paraId="12839283" w14:textId="5C9865A8" w:rsidR="00C36365" w:rsidRDefault="00C36365"/>
    <w:p w14:paraId="5D80D577" w14:textId="328A249A" w:rsidR="00C36365" w:rsidRDefault="00C36365"/>
    <w:p w14:paraId="78AAF0C6" w14:textId="50E3CB0C" w:rsidR="00C36365" w:rsidRDefault="00C36365"/>
    <w:p w14:paraId="4DF17396" w14:textId="77777777" w:rsidR="00C36365" w:rsidRPr="007302BA" w:rsidRDefault="00C36365"/>
    <w:sectPr w:rsidR="00C36365" w:rsidRPr="00730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2A8A03" w14:textId="77777777" w:rsidR="000210D8" w:rsidRDefault="000210D8" w:rsidP="007302BA">
      <w:r>
        <w:separator/>
      </w:r>
    </w:p>
  </w:endnote>
  <w:endnote w:type="continuationSeparator" w:id="0">
    <w:p w14:paraId="716F65C5" w14:textId="77777777" w:rsidR="000210D8" w:rsidRDefault="000210D8" w:rsidP="00730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1160A" w14:textId="77777777" w:rsidR="000210D8" w:rsidRDefault="000210D8" w:rsidP="007302BA">
      <w:r>
        <w:separator/>
      </w:r>
    </w:p>
  </w:footnote>
  <w:footnote w:type="continuationSeparator" w:id="0">
    <w:p w14:paraId="4A38198C" w14:textId="77777777" w:rsidR="000210D8" w:rsidRDefault="000210D8" w:rsidP="00730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51D"/>
    <w:rsid w:val="000115BD"/>
    <w:rsid w:val="000210D8"/>
    <w:rsid w:val="00054FBA"/>
    <w:rsid w:val="000D6B54"/>
    <w:rsid w:val="00296617"/>
    <w:rsid w:val="002D7C8F"/>
    <w:rsid w:val="003C448B"/>
    <w:rsid w:val="005651E0"/>
    <w:rsid w:val="005F098D"/>
    <w:rsid w:val="007302BA"/>
    <w:rsid w:val="00794371"/>
    <w:rsid w:val="00803BD7"/>
    <w:rsid w:val="0086379F"/>
    <w:rsid w:val="00947B44"/>
    <w:rsid w:val="00952821"/>
    <w:rsid w:val="009E251D"/>
    <w:rsid w:val="00A01E1A"/>
    <w:rsid w:val="00C36365"/>
    <w:rsid w:val="00C94AD9"/>
    <w:rsid w:val="00CC1DAE"/>
    <w:rsid w:val="00CF2436"/>
    <w:rsid w:val="00EA15A8"/>
    <w:rsid w:val="00ED4F99"/>
    <w:rsid w:val="00F5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45ADE"/>
  <w15:chartTrackingRefBased/>
  <w15:docId w15:val="{BDA779F3-B081-4E20-88DF-4DF106168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D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02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0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02BA"/>
    <w:rPr>
      <w:sz w:val="18"/>
      <w:szCs w:val="18"/>
    </w:rPr>
  </w:style>
  <w:style w:type="table" w:styleId="TableGrid">
    <w:name w:val="Table Grid"/>
    <w:basedOn w:val="TableNormal"/>
    <w:uiPriority w:val="39"/>
    <w:rsid w:val="00730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1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79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 W</dc:creator>
  <cp:keywords/>
  <dc:description/>
  <cp:lastModifiedBy>Saranya M.</cp:lastModifiedBy>
  <cp:revision>14</cp:revision>
  <dcterms:created xsi:type="dcterms:W3CDTF">2022-04-20T12:05:00Z</dcterms:created>
  <dcterms:modified xsi:type="dcterms:W3CDTF">2022-11-14T07:41:00Z</dcterms:modified>
</cp:coreProperties>
</file>